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33164" w14:textId="2558C968" w:rsidR="00A55206" w:rsidRDefault="00F9486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. Cause-specific and All-cause mortality rates </w:t>
      </w:r>
      <w:r w:rsidR="00BF7A83">
        <w:rPr>
          <w:rFonts w:ascii="Times New Roman" w:hAnsi="Times New Roman" w:cs="Times New Roman"/>
          <w:sz w:val="20"/>
          <w:szCs w:val="20"/>
        </w:rPr>
        <w:t xml:space="preserve">(per 1000)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per country in 2010</w:t>
      </w:r>
    </w:p>
    <w:tbl>
      <w:tblPr>
        <w:tblW w:w="9306" w:type="dxa"/>
        <w:tblInd w:w="-990" w:type="dxa"/>
        <w:tblLook w:val="04A0" w:firstRow="1" w:lastRow="0" w:firstColumn="1" w:lastColumn="0" w:noHBand="0" w:noVBand="1"/>
      </w:tblPr>
      <w:tblGrid>
        <w:gridCol w:w="2970"/>
        <w:gridCol w:w="1061"/>
        <w:gridCol w:w="1104"/>
        <w:gridCol w:w="1100"/>
        <w:gridCol w:w="1000"/>
        <w:gridCol w:w="991"/>
        <w:gridCol w:w="1080"/>
      </w:tblGrid>
      <w:tr w:rsidR="00F9486C" w:rsidRPr="00F9486C" w14:paraId="55FD4CC0" w14:textId="77777777" w:rsidTr="00577C0C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64032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A73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R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0B5E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5A4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486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BA0B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76F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F9486C" w:rsidRPr="00F9486C" w14:paraId="4CBBD225" w14:textId="77777777" w:rsidTr="00577C0C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40F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D83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9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99B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62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BE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90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1C5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9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57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7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43D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2784</w:t>
            </w:r>
          </w:p>
        </w:tc>
      </w:tr>
      <w:tr w:rsidR="00F9486C" w:rsidRPr="00F9486C" w14:paraId="381240C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A80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5B5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350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3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845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9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C5A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76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0B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D74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4916</w:t>
            </w:r>
          </w:p>
        </w:tc>
      </w:tr>
      <w:tr w:rsidR="00F9486C" w:rsidRPr="00F9486C" w14:paraId="49D114D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AE51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30B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6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CDC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0F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9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B51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9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CA8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E20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6293</w:t>
            </w:r>
          </w:p>
        </w:tc>
      </w:tr>
      <w:tr w:rsidR="00F9486C" w:rsidRPr="00F9486C" w14:paraId="339D50F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3DF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1FF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550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78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7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51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3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FC3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3DD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8355</w:t>
            </w:r>
          </w:p>
        </w:tc>
      </w:tr>
      <w:tr w:rsidR="00F9486C" w:rsidRPr="00F9486C" w14:paraId="547AEF2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4191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1AB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DF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4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22C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9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158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8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174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48A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973</w:t>
            </w:r>
          </w:p>
        </w:tc>
      </w:tr>
      <w:tr w:rsidR="00F9486C" w:rsidRPr="00F9486C" w14:paraId="67236684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A09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65E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7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19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6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341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5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F6F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2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8B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AE1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3315</w:t>
            </w:r>
          </w:p>
        </w:tc>
      </w:tr>
      <w:tr w:rsidR="00F9486C" w:rsidRPr="00F9486C" w14:paraId="1D5E574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B37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AA1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6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B6E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4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9C8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95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98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9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965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EAA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1215</w:t>
            </w:r>
          </w:p>
        </w:tc>
      </w:tr>
      <w:tr w:rsidR="00F9486C" w:rsidRPr="00F9486C" w14:paraId="20CB13D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9730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D61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1F6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8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D3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28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873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9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27F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D4F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0858</w:t>
            </w:r>
          </w:p>
        </w:tc>
      </w:tr>
      <w:tr w:rsidR="00F9486C" w:rsidRPr="00F9486C" w14:paraId="5B97AC9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12D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AB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66A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9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09A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7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41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1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875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E90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7934</w:t>
            </w:r>
          </w:p>
        </w:tc>
      </w:tr>
      <w:tr w:rsidR="00F9486C" w:rsidRPr="00F9486C" w14:paraId="38EDC1F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20E8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599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0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ED7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3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041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76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A4A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3F6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65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6629</w:t>
            </w:r>
          </w:p>
        </w:tc>
      </w:tr>
      <w:tr w:rsidR="00F9486C" w:rsidRPr="00F9486C" w14:paraId="0F0D4BD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DB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DB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3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344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1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CBC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7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7E4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EE2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A31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753</w:t>
            </w:r>
          </w:p>
        </w:tc>
      </w:tr>
      <w:tr w:rsidR="00F9486C" w:rsidRPr="00F9486C" w14:paraId="22731A47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669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CBE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55B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3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2D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7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FE7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8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C5F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305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1162</w:t>
            </w:r>
          </w:p>
        </w:tc>
      </w:tr>
      <w:tr w:rsidR="00F9486C" w:rsidRPr="00F9486C" w14:paraId="1ABB8761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0C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A0C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4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E21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663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0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83E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2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188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CF6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3998</w:t>
            </w:r>
          </w:p>
        </w:tc>
      </w:tr>
      <w:tr w:rsidR="00F9486C" w:rsidRPr="00F9486C" w14:paraId="0CCE770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549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72E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1BC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2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D0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1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2F9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2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B15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D3D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363</w:t>
            </w:r>
          </w:p>
        </w:tc>
      </w:tr>
      <w:tr w:rsidR="00F9486C" w:rsidRPr="00F9486C" w14:paraId="42E5568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5F6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6D1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35E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8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58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15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76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79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2FF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9AE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397</w:t>
            </w:r>
          </w:p>
        </w:tc>
      </w:tr>
      <w:tr w:rsidR="00F9486C" w:rsidRPr="00F9486C" w14:paraId="7E79CB7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707A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E6B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DD3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09F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85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FD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47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14B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2462</w:t>
            </w:r>
          </w:p>
        </w:tc>
      </w:tr>
      <w:tr w:rsidR="00F9486C" w:rsidRPr="00F9486C" w14:paraId="792842F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E6D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29D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EAA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6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E2B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7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E06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8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383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A3F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6214</w:t>
            </w:r>
          </w:p>
        </w:tc>
      </w:tr>
      <w:tr w:rsidR="00F9486C" w:rsidRPr="00F9486C" w14:paraId="2A11494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46A9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87E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9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FD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8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33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2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4F7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4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217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4DB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119</w:t>
            </w:r>
          </w:p>
        </w:tc>
      </w:tr>
      <w:tr w:rsidR="00F9486C" w:rsidRPr="00F9486C" w14:paraId="7B2629E7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72A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6D5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E6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3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16B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5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ED0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5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2C3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3D0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4278</w:t>
            </w:r>
          </w:p>
        </w:tc>
      </w:tr>
      <w:tr w:rsidR="00F9486C" w:rsidRPr="00F9486C" w14:paraId="76BAE03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67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681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4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04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0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335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EE7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9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1F1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B95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1868</w:t>
            </w:r>
          </w:p>
        </w:tc>
      </w:tr>
      <w:tr w:rsidR="00F9486C" w:rsidRPr="00F9486C" w14:paraId="7258C7B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C02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8E5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179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2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C4F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7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C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94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820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9AD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9063</w:t>
            </w:r>
          </w:p>
        </w:tc>
      </w:tr>
      <w:tr w:rsidR="00F9486C" w:rsidRPr="00F9486C" w14:paraId="6F289D5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3AA8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44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E10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1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65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4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8EC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3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35D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795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343</w:t>
            </w:r>
          </w:p>
        </w:tc>
      </w:tr>
      <w:tr w:rsidR="00F9486C" w:rsidRPr="00F9486C" w14:paraId="00C8386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EE8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523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8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011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1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B10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6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612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8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594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FA0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6415</w:t>
            </w:r>
          </w:p>
        </w:tc>
      </w:tr>
      <w:tr w:rsidR="00F9486C" w:rsidRPr="00F9486C" w14:paraId="1A1EEDD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B62A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E9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56B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7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969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49D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1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843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DD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1465</w:t>
            </w:r>
          </w:p>
        </w:tc>
      </w:tr>
      <w:tr w:rsidR="00F9486C" w:rsidRPr="00F9486C" w14:paraId="0448F894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6C9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EA2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092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7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EF7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4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403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9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35F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C58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6865</w:t>
            </w:r>
          </w:p>
        </w:tc>
      </w:tr>
      <w:tr w:rsidR="00F9486C" w:rsidRPr="00F9486C" w14:paraId="3525259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BE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E83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1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640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7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C5B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FCC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9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75C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F79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085</w:t>
            </w:r>
          </w:p>
        </w:tc>
      </w:tr>
      <w:tr w:rsidR="00F9486C" w:rsidRPr="00F9486C" w14:paraId="1A0A1805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BB2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312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FCA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2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A28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8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59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7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8FB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477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7149</w:t>
            </w:r>
          </w:p>
        </w:tc>
      </w:tr>
      <w:tr w:rsidR="00F9486C" w:rsidRPr="00F9486C" w14:paraId="0835F79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4598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A08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1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196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7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A33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4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1E7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5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D99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A8C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1677</w:t>
            </w:r>
          </w:p>
        </w:tc>
      </w:tr>
      <w:tr w:rsidR="00F9486C" w:rsidRPr="00F9486C" w14:paraId="4FAA183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59A2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5B2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7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46C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5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348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84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A9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77F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201</w:t>
            </w:r>
          </w:p>
        </w:tc>
      </w:tr>
      <w:tr w:rsidR="00F9486C" w:rsidRPr="00F9486C" w14:paraId="6E16DB5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318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D45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4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7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E31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69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805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4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606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BD2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7444</w:t>
            </w:r>
          </w:p>
        </w:tc>
      </w:tr>
      <w:tr w:rsidR="00F9486C" w:rsidRPr="00F9486C" w14:paraId="31AE5F6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FDC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Verd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0A3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1DE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7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D2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38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1AA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0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7B9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761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8845</w:t>
            </w:r>
          </w:p>
        </w:tc>
      </w:tr>
      <w:tr w:rsidR="00F9486C" w:rsidRPr="00F9486C" w14:paraId="428B158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9C1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AE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136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0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DB5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58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0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849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C72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3361</w:t>
            </w:r>
          </w:p>
        </w:tc>
      </w:tr>
      <w:tr w:rsidR="00F9486C" w:rsidRPr="00F9486C" w14:paraId="5F491A9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FD1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FB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96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2EF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6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C4F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7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1E4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4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CFF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6E6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3915</w:t>
            </w:r>
          </w:p>
        </w:tc>
      </w:tr>
      <w:tr w:rsidR="00F9486C" w:rsidRPr="00F9486C" w14:paraId="483A1111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3E1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A7A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096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3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F2A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4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F84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5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D9D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D9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5966</w:t>
            </w:r>
          </w:p>
        </w:tc>
      </w:tr>
      <w:tr w:rsidR="00F9486C" w:rsidRPr="00F9486C" w14:paraId="56E9915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9BA1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634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7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808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2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21F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1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FA3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93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A7E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86D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8079</w:t>
            </w:r>
          </w:p>
        </w:tc>
      </w:tr>
      <w:tr w:rsidR="00F9486C" w:rsidRPr="00F9486C" w14:paraId="065B38F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AF1E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084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1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B20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3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C59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DBB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165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661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2962</w:t>
            </w:r>
          </w:p>
        </w:tc>
      </w:tr>
      <w:tr w:rsidR="00F9486C" w:rsidRPr="00F9486C" w14:paraId="189FC000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E159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051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9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98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F35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2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E1C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7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0CA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34D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8781</w:t>
            </w:r>
          </w:p>
        </w:tc>
      </w:tr>
      <w:tr w:rsidR="00F9486C" w:rsidRPr="00F9486C" w14:paraId="2C04532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3B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09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875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2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BD9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316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3DA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AF9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9351</w:t>
            </w:r>
          </w:p>
        </w:tc>
      </w:tr>
      <w:tr w:rsidR="00F9486C" w:rsidRPr="00F9486C" w14:paraId="6C346B8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058B" w14:textId="4290801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 d'Ivoi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8CA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8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80E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9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A5F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AC5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9D9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9BF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3926</w:t>
            </w:r>
          </w:p>
        </w:tc>
      </w:tr>
      <w:tr w:rsidR="00F9486C" w:rsidRPr="00F9486C" w14:paraId="642E6F7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422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A99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9E8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1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D7F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95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212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78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9E8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4DD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4208</w:t>
            </w:r>
          </w:p>
        </w:tc>
      </w:tr>
      <w:tr w:rsidR="00F9486C" w:rsidRPr="00F9486C" w14:paraId="2BE87A5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4A0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E82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27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9D9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18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4B4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8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BCC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4A5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3307</w:t>
            </w:r>
          </w:p>
        </w:tc>
      </w:tr>
      <w:tr w:rsidR="00F9486C" w:rsidRPr="00F9486C" w14:paraId="1316BA01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7FF9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215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DA3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9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BB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9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371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3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282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EA4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6308</w:t>
            </w:r>
          </w:p>
        </w:tc>
      </w:tr>
      <w:tr w:rsidR="00F9486C" w:rsidRPr="00F9486C" w14:paraId="0AE2FDD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76C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5E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57B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5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0C6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92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AE1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23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D76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D6C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907</w:t>
            </w:r>
          </w:p>
        </w:tc>
      </w:tr>
      <w:tr w:rsidR="00F9486C" w:rsidRPr="00F9486C" w14:paraId="6DAC4EB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0D1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ocratic Republic of the Cong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421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8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5DE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4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CED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2EF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8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DFE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0FD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2194</w:t>
            </w:r>
          </w:p>
        </w:tc>
      </w:tr>
      <w:tr w:rsidR="00F9486C" w:rsidRPr="00F9486C" w14:paraId="0D482B74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E739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203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D14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2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F2E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4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93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1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E2C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3CB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9471</w:t>
            </w:r>
          </w:p>
        </w:tc>
      </w:tr>
      <w:tr w:rsidR="00F9486C" w:rsidRPr="00F9486C" w14:paraId="1D3C7373" w14:textId="77777777" w:rsidTr="00577C0C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03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6F0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3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1FF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C21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BBE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B5C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639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8386</w:t>
            </w:r>
          </w:p>
        </w:tc>
      </w:tr>
      <w:tr w:rsidR="00F9486C" w:rsidRPr="00F9486C" w14:paraId="6D903DC5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CE7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238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5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3D9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1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C45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7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FCF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4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D5F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169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4847</w:t>
            </w:r>
          </w:p>
        </w:tc>
      </w:tr>
      <w:tr w:rsidR="00F9486C" w:rsidRPr="00F9486C" w14:paraId="1623CC41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95E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384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6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2B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9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F40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23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8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7FD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391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2862</w:t>
            </w:r>
          </w:p>
        </w:tc>
      </w:tr>
      <w:tr w:rsidR="00F9486C" w:rsidRPr="00F9486C" w14:paraId="0B4197E5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8E5C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5AD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9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72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85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54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76A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38E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197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9098</w:t>
            </w:r>
          </w:p>
        </w:tc>
      </w:tr>
      <w:tr w:rsidR="00F9486C" w:rsidRPr="00F9486C" w14:paraId="0954EA3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EA9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21E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8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CD2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0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EF8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8A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C2A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668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2298</w:t>
            </w:r>
          </w:p>
        </w:tc>
      </w:tr>
      <w:tr w:rsidR="00F9486C" w:rsidRPr="00F9486C" w14:paraId="56E9824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C57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B09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7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BD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086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9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97A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3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CBC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FFD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746</w:t>
            </w:r>
          </w:p>
        </w:tc>
      </w:tr>
      <w:tr w:rsidR="00F9486C" w:rsidRPr="00F9486C" w14:paraId="2884F14A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5102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AAC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B4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1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B0D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844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2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EB7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133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9008</w:t>
            </w:r>
          </w:p>
        </w:tc>
      </w:tr>
      <w:tr w:rsidR="00F9486C" w:rsidRPr="00F9486C" w14:paraId="435A0E0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6D7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2FF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5D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6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C3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56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D2A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2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7E9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BDC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389</w:t>
            </w:r>
          </w:p>
        </w:tc>
      </w:tr>
      <w:tr w:rsidR="00F9486C" w:rsidRPr="00F9486C" w14:paraId="434DE92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0BD8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58B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4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A9C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6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A81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0C5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3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3E3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CC2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8992</w:t>
            </w:r>
          </w:p>
        </w:tc>
      </w:tr>
      <w:tr w:rsidR="00F9486C" w:rsidRPr="00F9486C" w14:paraId="3B2646B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859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82D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3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3B0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4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D7E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2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C11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9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5E3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A1A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9655</w:t>
            </w:r>
          </w:p>
        </w:tc>
      </w:tr>
      <w:tr w:rsidR="00F9486C" w:rsidRPr="00F9486C" w14:paraId="0134BDD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71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EC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DCA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7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7C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46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7FA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3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8AF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53F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4986</w:t>
            </w:r>
          </w:p>
        </w:tc>
      </w:tr>
      <w:tr w:rsidR="00F9486C" w:rsidRPr="00F9486C" w14:paraId="7A31032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C6E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D91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335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6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13A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4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052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9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275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339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1149</w:t>
            </w:r>
          </w:p>
        </w:tc>
      </w:tr>
      <w:tr w:rsidR="00F9486C" w:rsidRPr="00F9486C" w14:paraId="502D764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32A8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2D2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6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F32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E06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BDD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9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DD4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E62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1317</w:t>
            </w:r>
          </w:p>
        </w:tc>
      </w:tr>
      <w:tr w:rsidR="00F9486C" w:rsidRPr="00F9486C" w14:paraId="0AD070B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3A9E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A6A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4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13D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5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B0F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C9D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4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2BF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57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4986</w:t>
            </w:r>
          </w:p>
        </w:tc>
      </w:tr>
      <w:tr w:rsidR="00F9486C" w:rsidRPr="00F9486C" w14:paraId="497BF281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DBD2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D5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46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4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982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38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AAC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47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0D8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A6B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99</w:t>
            </w:r>
          </w:p>
        </w:tc>
      </w:tr>
      <w:tr w:rsidR="00F9486C" w:rsidRPr="00F9486C" w14:paraId="0F2F6B6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1CE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7BD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001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E28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94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22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3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104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0AA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877</w:t>
            </w:r>
          </w:p>
        </w:tc>
      </w:tr>
      <w:tr w:rsidR="00F9486C" w:rsidRPr="00F9486C" w14:paraId="79FD3F9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74F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932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0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E5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0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DFA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8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889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8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472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24D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6369</w:t>
            </w:r>
          </w:p>
        </w:tc>
      </w:tr>
      <w:tr w:rsidR="00F9486C" w:rsidRPr="00F9486C" w14:paraId="0A87731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542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7DF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FA0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9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8AF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55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67A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2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021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8AA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4739</w:t>
            </w:r>
          </w:p>
        </w:tc>
      </w:tr>
      <w:tr w:rsidR="00F9486C" w:rsidRPr="00F9486C" w14:paraId="53979DE0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3E6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CC3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40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9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70B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6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442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5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131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41A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2342</w:t>
            </w:r>
          </w:p>
        </w:tc>
      </w:tr>
      <w:tr w:rsidR="00F9486C" w:rsidRPr="00F9486C" w14:paraId="17982E9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7E0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C2B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6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6C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0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631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8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EFD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1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7CD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3D5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086</w:t>
            </w:r>
          </w:p>
        </w:tc>
      </w:tr>
      <w:tr w:rsidR="00F9486C" w:rsidRPr="00F9486C" w14:paraId="553F7950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4E5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150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0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9AF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2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CA8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9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284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357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D70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7082</w:t>
            </w:r>
          </w:p>
        </w:tc>
      </w:tr>
      <w:tr w:rsidR="00F9486C" w:rsidRPr="00F9486C" w14:paraId="5E65CD4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C920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36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8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E25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9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F77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008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2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28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CA8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647</w:t>
            </w:r>
          </w:p>
        </w:tc>
      </w:tr>
      <w:tr w:rsidR="00F9486C" w:rsidRPr="00F9486C" w14:paraId="48047BBC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D8AA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AA4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6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57C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5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62A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4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CBA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7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2D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E8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7105</w:t>
            </w:r>
          </w:p>
        </w:tc>
      </w:tr>
      <w:tr w:rsidR="00F9486C" w:rsidRPr="00F9486C" w14:paraId="137E13A7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BD7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30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864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C3A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9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111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7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AD3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512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8019</w:t>
            </w:r>
          </w:p>
        </w:tc>
      </w:tr>
      <w:tr w:rsidR="00F9486C" w:rsidRPr="00F9486C" w14:paraId="6EAC307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9B2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E47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4CA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91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36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8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67D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A86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7358</w:t>
            </w:r>
          </w:p>
        </w:tc>
      </w:tr>
      <w:tr w:rsidR="00F9486C" w:rsidRPr="00F9486C" w14:paraId="4A42B4D7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D512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ED1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F46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0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39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78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256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05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83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889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373</w:t>
            </w:r>
          </w:p>
        </w:tc>
      </w:tr>
      <w:tr w:rsidR="00F9486C" w:rsidRPr="00F9486C" w14:paraId="6E189B40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77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F8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VALUE!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FD0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021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55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19F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2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359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22D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7742</w:t>
            </w:r>
          </w:p>
        </w:tc>
      </w:tr>
      <w:tr w:rsidR="00F9486C" w:rsidRPr="00F9486C" w14:paraId="7617058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E91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5D7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1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5BD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1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6B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1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31B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3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52D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94C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2703</w:t>
            </w:r>
          </w:p>
        </w:tc>
      </w:tr>
      <w:tr w:rsidR="00F9486C" w:rsidRPr="00F9486C" w14:paraId="34D88F7A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582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B8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6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B0A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EE1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16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9D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5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9FD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7E1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3058</w:t>
            </w:r>
          </w:p>
        </w:tc>
      </w:tr>
      <w:tr w:rsidR="00F9486C" w:rsidRPr="00F9486C" w14:paraId="41CD86B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019A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595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79A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8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C85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53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EAC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4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C19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84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6538</w:t>
            </w:r>
          </w:p>
        </w:tc>
      </w:tr>
      <w:tr w:rsidR="00F9486C" w:rsidRPr="00F9486C" w14:paraId="31834B6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2222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368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4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0AD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7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1F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8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816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6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E44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3BA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3329</w:t>
            </w:r>
          </w:p>
        </w:tc>
      </w:tr>
      <w:tr w:rsidR="00F9486C" w:rsidRPr="00F9486C" w14:paraId="678A083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0D1C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85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A2D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5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EC8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49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738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5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70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68F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9529</w:t>
            </w:r>
          </w:p>
        </w:tc>
      </w:tr>
      <w:tr w:rsidR="00F9486C" w:rsidRPr="00F9486C" w14:paraId="36B4B2C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335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3F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078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7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D63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8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750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7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D20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0E0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4141</w:t>
            </w:r>
          </w:p>
        </w:tc>
      </w:tr>
      <w:tr w:rsidR="00F9486C" w:rsidRPr="00F9486C" w14:paraId="3288B097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C4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DF3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126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5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A45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3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ED9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44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362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CCF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3847</w:t>
            </w:r>
          </w:p>
        </w:tc>
      </w:tr>
      <w:tr w:rsidR="00F9486C" w:rsidRPr="00F9486C" w14:paraId="09157A0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65A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690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05F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3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637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AA4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1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F11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C95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246</w:t>
            </w:r>
          </w:p>
        </w:tc>
      </w:tr>
      <w:tr w:rsidR="00F9486C" w:rsidRPr="00F9486C" w14:paraId="4F07454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53C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E9F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8FC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4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8FB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3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ADC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11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C77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E25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6294</w:t>
            </w:r>
          </w:p>
        </w:tc>
      </w:tr>
      <w:tr w:rsidR="00F9486C" w:rsidRPr="00F9486C" w14:paraId="3FD858C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40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28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7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14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6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E1B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7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D2C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1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64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A91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7444</w:t>
            </w:r>
          </w:p>
        </w:tc>
      </w:tr>
      <w:tr w:rsidR="00F9486C" w:rsidRPr="00F9486C" w14:paraId="24FA45FC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DB88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48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0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972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9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B0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1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DE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70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798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1B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8439</w:t>
            </w:r>
          </w:p>
        </w:tc>
      </w:tr>
      <w:tr w:rsidR="00F9486C" w:rsidRPr="00F9486C" w14:paraId="69ED484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9BFE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2D6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5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037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4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11B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897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7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BC2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11E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9535</w:t>
            </w:r>
          </w:p>
        </w:tc>
      </w:tr>
      <w:tr w:rsidR="00F9486C" w:rsidRPr="00F9486C" w14:paraId="65295FE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57BC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61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2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69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5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B9B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5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720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809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043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6052</w:t>
            </w:r>
          </w:p>
        </w:tc>
      </w:tr>
      <w:tr w:rsidR="00F9486C" w:rsidRPr="00F9486C" w14:paraId="4CB2B5A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03E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cratic People's Republic of Kore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00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4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E5B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5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44A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5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741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61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22A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0BD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2517</w:t>
            </w:r>
          </w:p>
        </w:tc>
      </w:tr>
      <w:tr w:rsidR="00F9486C" w:rsidRPr="00F9486C" w14:paraId="1078E72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095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B08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3E1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9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873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7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3B4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8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39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B9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4305</w:t>
            </w:r>
          </w:p>
        </w:tc>
      </w:tr>
      <w:tr w:rsidR="00F9486C" w:rsidRPr="00F9486C" w14:paraId="27494B5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A7F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48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B17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9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9A3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8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1F3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7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F03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93F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1776</w:t>
            </w:r>
          </w:p>
        </w:tc>
      </w:tr>
      <w:tr w:rsidR="00F9486C" w:rsidRPr="00F9486C" w14:paraId="77DA7B1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4151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8BC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3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2D5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0B5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7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E7C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8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3DF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450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5877</w:t>
            </w:r>
          </w:p>
        </w:tc>
      </w:tr>
      <w:tr w:rsidR="00F9486C" w:rsidRPr="00F9486C" w14:paraId="14E1253A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72D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o People's Democratic Republi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EA4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0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BFF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C9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6CE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6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3BB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FA6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3163</w:t>
            </w:r>
          </w:p>
        </w:tc>
      </w:tr>
      <w:tr w:rsidR="00F9486C" w:rsidRPr="00F9486C" w14:paraId="1ED1FC0C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37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B12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FED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8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01A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77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6BA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80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263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9E9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1053</w:t>
            </w:r>
          </w:p>
        </w:tc>
      </w:tr>
      <w:tr w:rsidR="00F9486C" w:rsidRPr="00F9486C" w14:paraId="5EC16E6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0F21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CB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093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3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2F7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0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EA6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6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326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C5A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5391</w:t>
            </w:r>
          </w:p>
        </w:tc>
      </w:tr>
      <w:tr w:rsidR="00F9486C" w:rsidRPr="00F9486C" w14:paraId="3809D0B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56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AAE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2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5F7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2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E3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9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939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5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074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3A6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0061</w:t>
            </w:r>
          </w:p>
        </w:tc>
      </w:tr>
      <w:tr w:rsidR="00F9486C" w:rsidRPr="00F9486C" w14:paraId="388B08BA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F9D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824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9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1E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600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5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204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2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42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67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0264</w:t>
            </w:r>
          </w:p>
        </w:tc>
      </w:tr>
      <w:tr w:rsidR="00F9486C" w:rsidRPr="00F9486C" w14:paraId="34170B1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8DB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0CD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7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41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1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055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9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125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2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C2D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2F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8934</w:t>
            </w:r>
          </w:p>
        </w:tc>
      </w:tr>
      <w:tr w:rsidR="00F9486C" w:rsidRPr="00F9486C" w14:paraId="3FFA329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348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C79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CCD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6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492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38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DFC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11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FE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BEB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8339</w:t>
            </w:r>
          </w:p>
        </w:tc>
      </w:tr>
      <w:tr w:rsidR="00F9486C" w:rsidRPr="00F9486C" w14:paraId="444EF54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3D1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22C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53C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2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BD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33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03F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3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076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902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1408</w:t>
            </w:r>
          </w:p>
        </w:tc>
      </w:tr>
      <w:tr w:rsidR="00F9486C" w:rsidRPr="00F9486C" w14:paraId="3DE3BB14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54A1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e former Yugoslav Republic of Macedo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6D2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EBC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2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07D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89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94C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29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95C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BF3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6738</w:t>
            </w:r>
          </w:p>
        </w:tc>
      </w:tr>
      <w:tr w:rsidR="00F9486C" w:rsidRPr="00F9486C" w14:paraId="3AC21DDA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6E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878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3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FAD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5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38E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8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13D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3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DB8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806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464</w:t>
            </w:r>
          </w:p>
        </w:tc>
      </w:tr>
      <w:tr w:rsidR="00F9486C" w:rsidRPr="00F9486C" w14:paraId="4B5D78A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08A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4A4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4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6EC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5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FB2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8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D07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6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BE1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AC0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18</w:t>
            </w:r>
          </w:p>
        </w:tc>
      </w:tr>
      <w:tr w:rsidR="00F9486C" w:rsidRPr="00F9486C" w14:paraId="3C486800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8EA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4D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F1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9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16E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7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B86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7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8BF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FA7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1551</w:t>
            </w:r>
          </w:p>
        </w:tc>
      </w:tr>
      <w:tr w:rsidR="00F9486C" w:rsidRPr="00F9486C" w14:paraId="0792ADA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92A1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010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61E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3A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5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285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7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9F0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26E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0364</w:t>
            </w:r>
          </w:p>
        </w:tc>
      </w:tr>
      <w:tr w:rsidR="00F9486C" w:rsidRPr="00F9486C" w14:paraId="4D60C6C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BBC2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E0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9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96A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7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13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6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CE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3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018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4A9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9562</w:t>
            </w:r>
          </w:p>
        </w:tc>
      </w:tr>
      <w:tr w:rsidR="00F9486C" w:rsidRPr="00F9486C" w14:paraId="183E0EE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0D1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0F6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55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4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30A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55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860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9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C08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2E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8633</w:t>
            </w:r>
          </w:p>
        </w:tc>
      </w:tr>
      <w:tr w:rsidR="00F9486C" w:rsidRPr="00F9486C" w14:paraId="017F48AC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044C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08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6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733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9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12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1D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1F9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F48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7663</w:t>
            </w:r>
          </w:p>
        </w:tc>
      </w:tr>
      <w:tr w:rsidR="00F9486C" w:rsidRPr="00F9486C" w14:paraId="50C2F0A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AFC0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143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C6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5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6D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22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CCA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5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2B9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2DC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4167</w:t>
            </w:r>
          </w:p>
        </w:tc>
      </w:tr>
      <w:tr w:rsidR="00F9486C" w:rsidRPr="00F9486C" w14:paraId="30C6A000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E5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C26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5DE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81B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40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2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3E6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AF3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9869</w:t>
            </w:r>
          </w:p>
        </w:tc>
      </w:tr>
      <w:tr w:rsidR="00F9486C" w:rsidRPr="00F9486C" w14:paraId="0087DC6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F87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11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8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FFA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9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712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4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A39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0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70B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9B7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6246</w:t>
            </w:r>
          </w:p>
        </w:tc>
      </w:tr>
      <w:tr w:rsidR="00F9486C" w:rsidRPr="00F9486C" w14:paraId="56C7F21C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244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9A1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1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27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8C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07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DD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05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B1E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D73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016</w:t>
            </w:r>
          </w:p>
        </w:tc>
      </w:tr>
      <w:tr w:rsidR="00F9486C" w:rsidRPr="00F9486C" w14:paraId="23A49C5A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09C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809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1F5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3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173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2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758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5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E91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A75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7128</w:t>
            </w:r>
          </w:p>
        </w:tc>
      </w:tr>
      <w:tr w:rsidR="00F9486C" w:rsidRPr="00F9486C" w14:paraId="77E8638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FEE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19A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3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D4D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4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064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7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F1C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6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BE7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12B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7455</w:t>
            </w:r>
          </w:p>
        </w:tc>
      </w:tr>
      <w:tr w:rsidR="00F9486C" w:rsidRPr="00F9486C" w14:paraId="454098E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0D5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727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3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DB8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0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99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E84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7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C72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26E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902</w:t>
            </w:r>
          </w:p>
        </w:tc>
      </w:tr>
      <w:tr w:rsidR="00F9486C" w:rsidRPr="00F9486C" w14:paraId="283261C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EBE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893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6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87F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4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485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BBA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4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B5E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23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5187</w:t>
            </w:r>
          </w:p>
        </w:tc>
      </w:tr>
      <w:tr w:rsidR="00F9486C" w:rsidRPr="00F9486C" w14:paraId="28AAEC1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188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636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2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81D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DE4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8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AE8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9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10A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BA4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0457</w:t>
            </w:r>
          </w:p>
        </w:tc>
      </w:tr>
      <w:tr w:rsidR="00F9486C" w:rsidRPr="00F9486C" w14:paraId="70CA8A07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E2B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F88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4C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7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CF3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23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790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3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961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27E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0204</w:t>
            </w:r>
          </w:p>
        </w:tc>
      </w:tr>
      <w:tr w:rsidR="00F9486C" w:rsidRPr="00F9486C" w14:paraId="02809727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28D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114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967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9D5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83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B7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2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DA3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7CB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6827</w:t>
            </w:r>
          </w:p>
        </w:tc>
      </w:tr>
      <w:tr w:rsidR="00F9486C" w:rsidRPr="00F9486C" w14:paraId="437EA34C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688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766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63B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4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723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8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831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3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DEA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288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38</w:t>
            </w:r>
          </w:p>
        </w:tc>
      </w:tr>
      <w:tr w:rsidR="00F9486C" w:rsidRPr="00F9486C" w14:paraId="064793C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6A8E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C28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3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8C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ED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2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6CA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7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583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71D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4819</w:t>
            </w:r>
          </w:p>
        </w:tc>
      </w:tr>
      <w:tr w:rsidR="00F9486C" w:rsidRPr="00F9486C" w14:paraId="04AAA235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0BC0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ig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63E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8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1DC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7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C30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9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761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CB7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356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8387</w:t>
            </w:r>
          </w:p>
        </w:tc>
      </w:tr>
      <w:tr w:rsidR="00F9486C" w:rsidRPr="00F9486C" w14:paraId="6DAE6421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882C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CD5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7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3AE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46C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6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2D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5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A5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EBF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0444</w:t>
            </w:r>
          </w:p>
        </w:tc>
      </w:tr>
      <w:tr w:rsidR="00F9486C" w:rsidRPr="00F9486C" w14:paraId="5E4261A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3A6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4BE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A54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868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8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DF2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6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92C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60A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0449</w:t>
            </w:r>
          </w:p>
        </w:tc>
      </w:tr>
      <w:tr w:rsidR="00F9486C" w:rsidRPr="00F9486C" w14:paraId="0F935D51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6B8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7C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724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0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618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D11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1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0BA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8749</w:t>
            </w:r>
          </w:p>
        </w:tc>
      </w:tr>
      <w:tr w:rsidR="00F9486C" w:rsidRPr="00F9486C" w14:paraId="61782BC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6C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25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1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D9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5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9A6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87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84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3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BF4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C2F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6227</w:t>
            </w:r>
          </w:p>
        </w:tc>
      </w:tr>
      <w:tr w:rsidR="00F9486C" w:rsidRPr="00F9486C" w14:paraId="2CFFA11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93C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885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5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0B0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6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B6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3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9DC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3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DB7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AF0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2206</w:t>
            </w:r>
          </w:p>
        </w:tc>
      </w:tr>
      <w:tr w:rsidR="00F9486C" w:rsidRPr="00F9486C" w14:paraId="03DF829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F1CE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EB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9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FD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077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A88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3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7A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01C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6779</w:t>
            </w:r>
          </w:p>
        </w:tc>
      </w:tr>
      <w:tr w:rsidR="00F9486C" w:rsidRPr="00F9486C" w14:paraId="1C11492A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D6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535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3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D1F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2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2A9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8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08D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1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6F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5F8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5585</w:t>
            </w:r>
          </w:p>
        </w:tc>
      </w:tr>
      <w:tr w:rsidR="00F9486C" w:rsidRPr="00F9486C" w14:paraId="6AC6CF5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98C9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50A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6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02C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B74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2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E5D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AC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910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2297</w:t>
            </w:r>
          </w:p>
        </w:tc>
      </w:tr>
      <w:tr w:rsidR="00F9486C" w:rsidRPr="00F9486C" w14:paraId="15D86640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3A9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8D0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9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D9D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2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63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4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4BE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277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F96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3843</w:t>
            </w:r>
          </w:p>
        </w:tc>
      </w:tr>
      <w:tr w:rsidR="00F9486C" w:rsidRPr="00F9486C" w14:paraId="33C7A2D1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59B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079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E97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9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59D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08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845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4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16F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946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6256</w:t>
            </w:r>
          </w:p>
        </w:tc>
      </w:tr>
      <w:tr w:rsidR="00F9486C" w:rsidRPr="00F9486C" w14:paraId="7FAB7F65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EC8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4D7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629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2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E41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58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5C5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53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7F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E45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0528</w:t>
            </w:r>
          </w:p>
        </w:tc>
      </w:tr>
      <w:tr w:rsidR="00F9486C" w:rsidRPr="00F9486C" w14:paraId="0F8E9255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42E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91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D2F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42B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94F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95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FFB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9594</w:t>
            </w:r>
          </w:p>
        </w:tc>
      </w:tr>
      <w:tr w:rsidR="00F9486C" w:rsidRPr="00F9486C" w14:paraId="7EC121E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212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D96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6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682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DC2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9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E0E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38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4AD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126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0387</w:t>
            </w:r>
          </w:p>
        </w:tc>
      </w:tr>
      <w:tr w:rsidR="00F9486C" w:rsidRPr="00F9486C" w14:paraId="41C98764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94D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76E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E0C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8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AF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84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2C9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9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3FA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17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9358</w:t>
            </w:r>
          </w:p>
        </w:tc>
      </w:tr>
      <w:tr w:rsidR="00F9486C" w:rsidRPr="00F9486C" w14:paraId="0D646CF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DCE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7A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1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2F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3DC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5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E5A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5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685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042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8437</w:t>
            </w:r>
          </w:p>
        </w:tc>
      </w:tr>
      <w:tr w:rsidR="00F9486C" w:rsidRPr="00F9486C" w14:paraId="750ECE7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11E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94E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39A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7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D6C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1D6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3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F07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6BA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5255</w:t>
            </w:r>
          </w:p>
        </w:tc>
      </w:tr>
      <w:tr w:rsidR="00F9486C" w:rsidRPr="00F9486C" w14:paraId="1B10F92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DC41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98B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261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00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46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263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6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0CF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B13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9752</w:t>
            </w:r>
          </w:p>
        </w:tc>
      </w:tr>
      <w:tr w:rsidR="00F9486C" w:rsidRPr="00F9486C" w14:paraId="00F5CE7A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1DE5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BF4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7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954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5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BAB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47E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6CA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BF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1399</w:t>
            </w:r>
          </w:p>
        </w:tc>
      </w:tr>
      <w:tr w:rsidR="00F9486C" w:rsidRPr="00F9486C" w14:paraId="703F8CB1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F9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D03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4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6A3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7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1F5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0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88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75E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960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4367</w:t>
            </w:r>
          </w:p>
        </w:tc>
      </w:tr>
      <w:tr w:rsidR="00F9486C" w:rsidRPr="00F9486C" w14:paraId="4978A2F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4FB2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4F6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9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35C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7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B83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9E5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FC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3E1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4693</w:t>
            </w:r>
          </w:p>
        </w:tc>
      </w:tr>
      <w:tr w:rsidR="00F9486C" w:rsidRPr="00F9486C" w14:paraId="039176EC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189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E38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3B7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3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98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66A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5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5D7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D44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2365</w:t>
            </w:r>
          </w:p>
        </w:tc>
      </w:tr>
      <w:tr w:rsidR="00F9486C" w:rsidRPr="00F9486C" w14:paraId="1628241C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E80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C8B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3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86E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2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C3E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79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642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3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B6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E46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4156</w:t>
            </w:r>
          </w:p>
        </w:tc>
      </w:tr>
      <w:tr w:rsidR="00F9486C" w:rsidRPr="00F9486C" w14:paraId="2B527AA4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F90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80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7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CF1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4A3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4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2E4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E46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483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2084</w:t>
            </w:r>
          </w:p>
        </w:tc>
      </w:tr>
      <w:tr w:rsidR="00F9486C" w:rsidRPr="00F9486C" w14:paraId="5DB05040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771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66E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79D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4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4FE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4BE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66D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123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8123</w:t>
            </w:r>
          </w:p>
        </w:tc>
      </w:tr>
      <w:tr w:rsidR="00F9486C" w:rsidRPr="00F9486C" w14:paraId="11E41FD7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99F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761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36A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7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BC5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19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41F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11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203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86C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7695</w:t>
            </w:r>
          </w:p>
        </w:tc>
      </w:tr>
      <w:tr w:rsidR="00F9486C" w:rsidRPr="00F9486C" w14:paraId="017BF22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40A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9CA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D09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3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ED3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45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734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4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8D6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151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7827</w:t>
            </w:r>
          </w:p>
        </w:tc>
      </w:tr>
      <w:tr w:rsidR="00F9486C" w:rsidRPr="00F9486C" w14:paraId="313CF5C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66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645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5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2B5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0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80E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2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0DA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3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434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56C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0062</w:t>
            </w:r>
          </w:p>
        </w:tc>
      </w:tr>
      <w:tr w:rsidR="00F9486C" w:rsidRPr="00F9486C" w14:paraId="4FFE791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31C2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E1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49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B90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8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B42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9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89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5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DE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1F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712</w:t>
            </w:r>
          </w:p>
        </w:tc>
      </w:tr>
      <w:tr w:rsidR="00F9486C" w:rsidRPr="00F9486C" w14:paraId="2063935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CF6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CFC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0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F8A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6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FAD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80E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7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778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5C6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364</w:t>
            </w:r>
          </w:p>
        </w:tc>
      </w:tr>
      <w:tr w:rsidR="00F9486C" w:rsidRPr="00F9486C" w14:paraId="0721E77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775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9B9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EEE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694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45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E1C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3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25A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9A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5881</w:t>
            </w:r>
          </w:p>
        </w:tc>
      </w:tr>
      <w:tr w:rsidR="00F9486C" w:rsidRPr="00F9486C" w14:paraId="6972C38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176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DD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D21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71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18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CDC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5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EE0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E04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729</w:t>
            </w:r>
          </w:p>
        </w:tc>
      </w:tr>
      <w:tr w:rsidR="00F9486C" w:rsidRPr="00F9486C" w14:paraId="3EB7D5B2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54C0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3A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4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4DE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8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5DE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5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5AD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6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772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914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9759</w:t>
            </w:r>
          </w:p>
        </w:tc>
      </w:tr>
      <w:tr w:rsidR="00F9486C" w:rsidRPr="00F9486C" w14:paraId="24625C7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D36C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B43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7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B37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1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92C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5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BF2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7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F89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2A5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1739</w:t>
            </w:r>
          </w:p>
        </w:tc>
      </w:tr>
      <w:tr w:rsidR="00F9486C" w:rsidRPr="00F9486C" w14:paraId="5C671D9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F2E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BE9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8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C71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B1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AE3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6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EC3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F19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73</w:t>
            </w:r>
          </w:p>
        </w:tc>
      </w:tr>
      <w:tr w:rsidR="00F9486C" w:rsidRPr="00F9486C" w14:paraId="0799CDD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D59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F3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8B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4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E82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8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EF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4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D64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609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6931</w:t>
            </w:r>
          </w:p>
        </w:tc>
      </w:tr>
      <w:tr w:rsidR="00F9486C" w:rsidRPr="00F9486C" w14:paraId="75A4ADB4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4990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EE9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98B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3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062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5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6F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6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310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C2D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7242</w:t>
            </w:r>
          </w:p>
        </w:tc>
      </w:tr>
      <w:tr w:rsidR="00F9486C" w:rsidRPr="00F9486C" w14:paraId="5A9D8A33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42B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402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1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CDE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9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CF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8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F5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2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BC6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E6A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1444</w:t>
            </w:r>
          </w:p>
        </w:tc>
      </w:tr>
      <w:tr w:rsidR="00F9486C" w:rsidRPr="00F9486C" w14:paraId="486AE09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ACF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F21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5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5A4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4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6F8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4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636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2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5C4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2B6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1215</w:t>
            </w:r>
          </w:p>
        </w:tc>
      </w:tr>
      <w:tr w:rsidR="00F9486C" w:rsidRPr="00F9486C" w14:paraId="5DD6B35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A4B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0D7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2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DB5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FF1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1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BE5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7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F72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946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7374</w:t>
            </w:r>
          </w:p>
        </w:tc>
      </w:tr>
      <w:tr w:rsidR="00F9486C" w:rsidRPr="00F9486C" w14:paraId="234CE0B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FF0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haila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B74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9F6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D0A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4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EB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2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0A2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2C5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4536</w:t>
            </w:r>
          </w:p>
        </w:tc>
      </w:tr>
      <w:tr w:rsidR="00F9486C" w:rsidRPr="00F9486C" w14:paraId="18B8BDA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C7E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2F8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1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C4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5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E60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FAF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4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3D0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2B7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0589</w:t>
            </w:r>
          </w:p>
        </w:tc>
      </w:tr>
      <w:tr w:rsidR="00F9486C" w:rsidRPr="00F9486C" w14:paraId="27E560B5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B36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0FB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4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1B3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8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85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4B5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2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BAB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F41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5169</w:t>
            </w:r>
          </w:p>
        </w:tc>
      </w:tr>
      <w:tr w:rsidR="00F9486C" w:rsidRPr="00F9486C" w14:paraId="470E6EE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D77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F18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3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084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3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75E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8D7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5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B56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A3A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2389</w:t>
            </w:r>
          </w:p>
        </w:tc>
      </w:tr>
      <w:tr w:rsidR="00F9486C" w:rsidRPr="00F9486C" w14:paraId="2760D84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0AE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4DF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3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8E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8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E99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53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4F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F84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CDF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87901</w:t>
            </w:r>
          </w:p>
        </w:tc>
      </w:tr>
      <w:tr w:rsidR="00F9486C" w:rsidRPr="00F9486C" w14:paraId="043511A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0D9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503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8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4B7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3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FDB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87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991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6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D1C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E77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3007</w:t>
            </w:r>
          </w:p>
        </w:tc>
      </w:tr>
      <w:tr w:rsidR="00F9486C" w:rsidRPr="00F9486C" w14:paraId="096BC55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7D0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F88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519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6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1D5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1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66A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0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A6F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9E6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0717</w:t>
            </w:r>
          </w:p>
        </w:tc>
      </w:tr>
      <w:tr w:rsidR="00F9486C" w:rsidRPr="00F9486C" w14:paraId="3DF5C7C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4280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E77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7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3B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8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F7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83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C6A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6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F30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0F7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5495</w:t>
            </w:r>
          </w:p>
        </w:tc>
      </w:tr>
      <w:tr w:rsidR="00F9486C" w:rsidRPr="00F9486C" w14:paraId="6B91B75C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1A0D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28C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6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719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6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9DC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C96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2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81E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928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9653</w:t>
            </w:r>
          </w:p>
        </w:tc>
      </w:tr>
      <w:tr w:rsidR="00F9486C" w:rsidRPr="00F9486C" w14:paraId="5B71F9D7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2EB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25A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A64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4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818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5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1D9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2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378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BBE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5359</w:t>
            </w:r>
          </w:p>
        </w:tc>
      </w:tr>
      <w:tr w:rsidR="00F9486C" w:rsidRPr="00F9486C" w14:paraId="3CF7836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946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2C4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9F3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52D4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46B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4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A63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F1A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7798</w:t>
            </w:r>
          </w:p>
        </w:tc>
      </w:tr>
      <w:tr w:rsidR="00F9486C" w:rsidRPr="00F9486C" w14:paraId="0C573925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663A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AE6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F5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9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172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28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FE2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73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19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826</w:t>
            </w:r>
          </w:p>
        </w:tc>
      </w:tr>
      <w:tr w:rsidR="00F9486C" w:rsidRPr="00F9486C" w14:paraId="1186699D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FCC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80C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E7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2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8F1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6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441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9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308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5C6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3172</w:t>
            </w:r>
          </w:p>
        </w:tc>
      </w:tr>
      <w:tr w:rsidR="00F9486C" w:rsidRPr="00F9486C" w14:paraId="5778164E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5F5C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368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1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6DF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2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D0C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54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4EE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3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0F7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4BB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5512</w:t>
            </w:r>
          </w:p>
        </w:tc>
      </w:tr>
      <w:tr w:rsidR="00F9486C" w:rsidRPr="00F9486C" w14:paraId="74384756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238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351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1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05BA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72A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9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8D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1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9F0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873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0104</w:t>
            </w:r>
          </w:p>
        </w:tc>
      </w:tr>
      <w:tr w:rsidR="00F9486C" w:rsidRPr="00F9486C" w14:paraId="11F4C588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AB1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ezuela (Bolivarian Republic of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C30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9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D10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9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6E7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5C9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9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187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703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0738</w:t>
            </w:r>
          </w:p>
        </w:tc>
      </w:tr>
      <w:tr w:rsidR="00F9486C" w:rsidRPr="00F9486C" w14:paraId="541451D9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9F0F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C8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1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0158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8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667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7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8585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6F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64A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849</w:t>
            </w:r>
          </w:p>
        </w:tc>
      </w:tr>
      <w:tr w:rsidR="00F9486C" w:rsidRPr="00F9486C" w14:paraId="6ABA8DEB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D843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416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7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F08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8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3807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6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201D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5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BB86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DCF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9457</w:t>
            </w:r>
          </w:p>
        </w:tc>
      </w:tr>
      <w:tr w:rsidR="00F9486C" w:rsidRPr="00F9486C" w14:paraId="0E1E2BFF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54C7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190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1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01D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0B3F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3DD0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AC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FD4B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6591</w:t>
            </w:r>
          </w:p>
        </w:tc>
      </w:tr>
      <w:tr w:rsidR="00F9486C" w:rsidRPr="00F9486C" w14:paraId="66F7EC14" w14:textId="77777777" w:rsidTr="00577C0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A91F4" w14:textId="77777777" w:rsidR="00F9486C" w:rsidRPr="00F9486C" w:rsidRDefault="00F9486C" w:rsidP="00577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E1FF1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87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6CBE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1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4892C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7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0FC9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37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D71B3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DE82" w14:textId="77777777" w:rsidR="00F9486C" w:rsidRPr="00F9486C" w:rsidRDefault="00F9486C" w:rsidP="00577C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6164</w:t>
            </w:r>
          </w:p>
        </w:tc>
      </w:tr>
    </w:tbl>
    <w:p w14:paraId="5C242758" w14:textId="77777777" w:rsidR="00F9486C" w:rsidRPr="00F9486C" w:rsidRDefault="00F9486C">
      <w:pPr>
        <w:rPr>
          <w:rFonts w:ascii="Times New Roman" w:hAnsi="Times New Roman" w:cs="Times New Roman"/>
          <w:sz w:val="20"/>
          <w:szCs w:val="20"/>
        </w:rPr>
      </w:pPr>
    </w:p>
    <w:sectPr w:rsidR="00F9486C" w:rsidRPr="00F9486C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86C"/>
    <w:rsid w:val="00A55206"/>
    <w:rsid w:val="00BF7A83"/>
    <w:rsid w:val="00F9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6A3CA"/>
  <w15:chartTrackingRefBased/>
  <w15:docId w15:val="{62A0D024-CA53-401E-9ADB-7AEBF75CF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48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86C"/>
    <w:rPr>
      <w:color w:val="954F72"/>
      <w:u w:val="single"/>
    </w:rPr>
  </w:style>
  <w:style w:type="paragraph" w:customStyle="1" w:styleId="msonormal0">
    <w:name w:val="msonormal"/>
    <w:basedOn w:val="Normal"/>
    <w:rsid w:val="00F9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38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751</Words>
  <Characters>998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o</dc:creator>
  <cp:keywords/>
  <dc:description/>
  <cp:lastModifiedBy>Sepo</cp:lastModifiedBy>
  <cp:revision>2</cp:revision>
  <dcterms:created xsi:type="dcterms:W3CDTF">2019-05-28T04:27:00Z</dcterms:created>
  <dcterms:modified xsi:type="dcterms:W3CDTF">2019-06-10T09:19:00Z</dcterms:modified>
</cp:coreProperties>
</file>